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77996" w14:textId="0A8783FB" w:rsidR="00EB1EBF" w:rsidRPr="0018037E" w:rsidRDefault="00996135">
      <w:pPr>
        <w:rPr>
          <w:rFonts w:eastAsiaTheme="minorEastAsia"/>
          <w:b/>
          <w:bCs/>
          <w:sz w:val="28"/>
          <w:szCs w:val="28"/>
        </w:rPr>
      </w:pPr>
      <w:r w:rsidRPr="0018037E">
        <w:rPr>
          <w:rFonts w:eastAsiaTheme="minorEastAsia" w:hint="eastAsia"/>
          <w:b/>
          <w:bCs/>
          <w:sz w:val="28"/>
          <w:szCs w:val="28"/>
        </w:rPr>
        <w:t>S3 Table</w:t>
      </w:r>
      <w:r w:rsidR="00957423">
        <w:rPr>
          <w:rFonts w:eastAsiaTheme="minorEastAsia"/>
          <w:b/>
          <w:bCs/>
          <w:sz w:val="28"/>
          <w:szCs w:val="28"/>
        </w:rPr>
        <w:t>.</w:t>
      </w:r>
      <w:r w:rsidR="0018037E" w:rsidRPr="0018037E">
        <w:rPr>
          <w:rFonts w:eastAsiaTheme="minorEastAsia"/>
          <w:b/>
          <w:bCs/>
          <w:sz w:val="28"/>
          <w:szCs w:val="28"/>
        </w:rPr>
        <w:t xml:space="preserve"> Adverse events</w:t>
      </w:r>
    </w:p>
    <w:tbl>
      <w:tblPr>
        <w:tblpPr w:leftFromText="180" w:rightFromText="180" w:vertAnchor="page" w:horzAnchor="page" w:tblpX="1406" w:tblpY="2526"/>
        <w:tblOverlap w:val="never"/>
        <w:tblW w:w="14155" w:type="dxa"/>
        <w:tblLook w:val="04A0" w:firstRow="1" w:lastRow="0" w:firstColumn="1" w:lastColumn="0" w:noHBand="0" w:noVBand="1"/>
      </w:tblPr>
      <w:tblGrid>
        <w:gridCol w:w="625"/>
        <w:gridCol w:w="1105"/>
        <w:gridCol w:w="1105"/>
        <w:gridCol w:w="705"/>
        <w:gridCol w:w="696"/>
        <w:gridCol w:w="705"/>
        <w:gridCol w:w="696"/>
        <w:gridCol w:w="892"/>
        <w:gridCol w:w="794"/>
        <w:gridCol w:w="1194"/>
        <w:gridCol w:w="883"/>
        <w:gridCol w:w="1034"/>
        <w:gridCol w:w="572"/>
        <w:gridCol w:w="936"/>
        <w:gridCol w:w="963"/>
        <w:gridCol w:w="776"/>
        <w:gridCol w:w="945"/>
        <w:gridCol w:w="892"/>
      </w:tblGrid>
      <w:tr w:rsidR="00EB1EBF" w14:paraId="46697E31" w14:textId="77777777">
        <w:trPr>
          <w:trHeight w:val="964"/>
        </w:trPr>
        <w:tc>
          <w:tcPr>
            <w:tcW w:w="5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B055E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DCFDD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ntervention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T/C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025F3F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0CB45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dverse events (T)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6EB61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ample Size (T)</w:t>
            </w:r>
          </w:p>
        </w:tc>
        <w:tc>
          <w:tcPr>
            <w:tcW w:w="64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C2CF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dverse events (C)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65B7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ample Size (C)</w:t>
            </w:r>
          </w:p>
        </w:tc>
        <w:tc>
          <w:tcPr>
            <w:tcW w:w="81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D0E77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bdominal pain and diarrhea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7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4C68E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ausea and vomiting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61CB0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Unspecified gastrointestinal reactions (T/C)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B776B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yspepsia (T/C)</w:t>
            </w:r>
          </w:p>
        </w:tc>
        <w:tc>
          <w:tcPr>
            <w:tcW w:w="9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52C8F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bnormality of liver and kidney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5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F3735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kin rash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85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9C5D0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holestatic jaundice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AA4EA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rowsiness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7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99415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ocal  injection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ain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8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6BFE5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ericarditis</w:t>
            </w:r>
            <w:r>
              <w:rPr>
                <w:rFonts w:eastAsia="SimSu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(T/C)</w:t>
            </w:r>
          </w:p>
        </w:tc>
        <w:tc>
          <w:tcPr>
            <w:tcW w:w="81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A479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septic meningitis (T/C)</w:t>
            </w:r>
          </w:p>
        </w:tc>
      </w:tr>
      <w:tr w:rsidR="00EB1EBF" w14:paraId="7B22DB48" w14:textId="77777777">
        <w:trPr>
          <w:trHeight w:val="856"/>
        </w:trPr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EDD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Fan 2017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9132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E0F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273E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4254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4AF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8CE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ED23" w14:textId="77777777" w:rsidR="00EB1EBF" w:rsidRDefault="00EB1EBF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229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002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913C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7AD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A3D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D82E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203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F76F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4E2A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903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08371F17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4DA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uo 2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8458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FB0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7BA8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D1BE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4D94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DB4B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8C6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780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51A6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3FF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FD7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437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6E39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3E7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8F0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E3C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E44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00A1DF06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62E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 2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6F45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6FC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EFBD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2170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C89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08E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04E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CA1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/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9D37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294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BB5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196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569E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A8E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F7B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181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5125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1B4E7786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8FD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 2016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20D1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E4F1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C46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390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9A90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31B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5A0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624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56A5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E6C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933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9C2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B72C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EA8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1055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72EF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FD7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636DD1AF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0E3F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 20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540F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C71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E97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5CD5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5914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3E49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778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079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A5AB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5B3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8C3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48F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B7D2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F00B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C07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99C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4D7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3F05B7C4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0A88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u 2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C2B8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F95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590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DE0D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7783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8774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1CB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B14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88BA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126D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A4AF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932F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421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92A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B9E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7C9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397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39FB383C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A7C1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u 2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70E0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327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F6A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A01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244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2E1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B77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41C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436F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F8DB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A30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2998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9531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650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6F9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DAD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D19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7DFF0CB2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351A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u 2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2871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7CF2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4088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7B79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912B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120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CC7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/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CC3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1B0D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81D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C158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207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/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4FD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AFC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F448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2E3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FFCD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748DE450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15D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lastRenderedPageBreak/>
              <w:t>Wang 2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47F3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F84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0B03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68C7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6958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20A5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4551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F32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8731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37D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3986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C4C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3D90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C8C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7AD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651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2AA6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752336BA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D23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Wang 2018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4DB3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6FD8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9B8F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8F7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E1BB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8A31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49A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3D74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492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52D6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AF8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114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9EB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CF1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5B7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508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075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11147F36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636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Wang 2018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1433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C1B1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82FB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D5A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A59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3D1F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940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61C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E096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DDD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6AF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BE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237B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1DB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F56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8CC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FEB6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23C95157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EE1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Wang 20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E064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35B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A21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584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013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C8BE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DD1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954D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76CE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696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0AA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BDB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1A8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CA1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A3AD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F1D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EF0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5CCADA09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2FFF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Xu 2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4F15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C5C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15F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DCC1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B626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A81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9354" w14:textId="77777777" w:rsidR="00EB1EBF" w:rsidRDefault="00EB1EBF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E0B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DF92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86B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919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670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400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C60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DBA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7ED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2B9B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2FAFD08C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675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Yao 2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F0F7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049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7B3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5BA0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F71F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2C9D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606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E8F9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499C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C58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CBE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B8FB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6174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8B0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C7B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889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315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5850297C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45D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Zhang 2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ADFB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5978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F78E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EDD0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F544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0E18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60C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4C4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B436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42B9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9B8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9E12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FC31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DF7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741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D31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2F0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08AD9924" w14:textId="77777777">
        <w:trPr>
          <w:trHeight w:val="781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634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Zhang 2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42A0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oral liquid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CCB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709B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96BE" w14:textId="77777777" w:rsidR="00EB1EBF" w:rsidRDefault="00EB1EBF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C5DA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F2F8" w14:textId="77777777" w:rsidR="00EB1EBF" w:rsidRDefault="00EB1EBF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E578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EA1C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12E2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325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A72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36D7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A321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1EB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A0A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089A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BEEE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EB1EBF" w14:paraId="590B8454" w14:textId="77777777">
        <w:trPr>
          <w:trHeight w:val="1066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A41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Zhang 2018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C28E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892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15D3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2122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FB41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C7A7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1FB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/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A035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BF1C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754F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0CE7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AC0B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0FB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D025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E2EC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5C8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F332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0/2</w:t>
            </w:r>
          </w:p>
        </w:tc>
      </w:tr>
      <w:tr w:rsidR="00EB1EBF" w14:paraId="18DDD184" w14:textId="77777777">
        <w:trPr>
          <w:trHeight w:val="895"/>
        </w:trPr>
        <w:tc>
          <w:tcPr>
            <w:tcW w:w="5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E06914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Zheng 20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12BE096" w14:textId="77777777" w:rsidR="00EB1EBF" w:rsidRDefault="0099613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L granules + Azithromyci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53967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BF0627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B5BDA3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D0285C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A90EF1" w14:textId="77777777" w:rsidR="00EB1EBF" w:rsidRDefault="00996135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AEEBE6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E9CA0CE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/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D1FF44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83A9411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4F2B23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36CB30" w14:textId="77777777" w:rsidR="00EB1EBF" w:rsidRDefault="00996135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31DB261" w14:textId="77777777" w:rsidR="00EB1EBF" w:rsidRDefault="00EB1EBF">
            <w:pPr>
              <w:widowControl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550E0B8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AC9D680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36B674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0264B3" w14:textId="77777777" w:rsidR="00EB1EBF" w:rsidRDefault="00EB1EB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</w:p>
        </w:tc>
      </w:tr>
    </w:tbl>
    <w:p w14:paraId="0093B649" w14:textId="77777777" w:rsidR="00EB1EBF" w:rsidRDefault="00996135">
      <w:pPr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lastRenderedPageBreak/>
        <w:t>Groups</w:t>
      </w:r>
      <w:r>
        <w:rPr>
          <w:rFonts w:eastAsia="SimSun" w:cs="Times New Roman" w:hint="eastAsia"/>
          <w:b/>
          <w:bCs/>
          <w:sz w:val="22"/>
          <w:szCs w:val="22"/>
        </w:rPr>
        <w:t xml:space="preserve">: </w:t>
      </w:r>
      <w:r>
        <w:rPr>
          <w:rFonts w:cs="Times New Roman"/>
          <w:sz w:val="22"/>
          <w:szCs w:val="22"/>
        </w:rPr>
        <w:t>T: Treatment group; C: Control group</w:t>
      </w:r>
    </w:p>
    <w:p w14:paraId="3DC4AFCA" w14:textId="1F3EF28D" w:rsidR="00EB1EBF" w:rsidRDefault="00996135">
      <w:pPr>
        <w:rPr>
          <w:rFonts w:eastAsiaTheme="minorEastAsia" w:cs="Times New Roman"/>
          <w:b/>
          <w:bCs/>
          <w:sz w:val="22"/>
          <w:szCs w:val="22"/>
        </w:rPr>
        <w:sectPr w:rsidR="00EB1EBF">
          <w:footerReference w:type="default" r:id="rId7"/>
          <w:pgSz w:w="16838" w:h="11906" w:orient="landscape"/>
          <w:pgMar w:top="1797" w:right="1440" w:bottom="1797" w:left="1440" w:header="851" w:footer="992" w:gutter="0"/>
          <w:pgNumType w:chapStyle="1" w:chapSep="period"/>
          <w:cols w:space="425"/>
          <w:docGrid w:linePitch="312"/>
        </w:sectPr>
      </w:pPr>
      <w:r>
        <w:rPr>
          <w:rFonts w:cs="Times New Roman"/>
          <w:b/>
          <w:bCs/>
          <w:sz w:val="22"/>
          <w:szCs w:val="22"/>
        </w:rPr>
        <w:t>Interventions:</w:t>
      </w:r>
      <w:r>
        <w:rPr>
          <w:rFonts w:cs="Times New Roman"/>
          <w:sz w:val="22"/>
          <w:szCs w:val="22"/>
        </w:rPr>
        <w:t xml:space="preserve"> SHL: Shuanghuanlian (oral liquid/ granule</w:t>
      </w:r>
      <w:r w:rsidR="00895A6F">
        <w:rPr>
          <w:rFonts w:cs="Times New Roman"/>
          <w:sz w:val="22"/>
          <w:szCs w:val="22"/>
        </w:rPr>
        <w:t>)</w:t>
      </w:r>
    </w:p>
    <w:p w14:paraId="3D98A4BD" w14:textId="77777777" w:rsidR="00EB1EBF" w:rsidRPr="00721989" w:rsidRDefault="00EB1EBF">
      <w:pPr>
        <w:rPr>
          <w:rFonts w:eastAsiaTheme="minorEastAsia"/>
        </w:rPr>
      </w:pPr>
    </w:p>
    <w:sectPr w:rsidR="00EB1EBF" w:rsidRPr="0072198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B8297" w14:textId="77777777" w:rsidR="00071A39" w:rsidRDefault="00071A39">
      <w:r>
        <w:separator/>
      </w:r>
    </w:p>
  </w:endnote>
  <w:endnote w:type="continuationSeparator" w:id="0">
    <w:p w14:paraId="4F7F7877" w14:textId="77777777" w:rsidR="00071A39" w:rsidRDefault="0007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017829"/>
    </w:sdtPr>
    <w:sdtEndPr>
      <w:rPr>
        <w:sz w:val="22"/>
        <w:szCs w:val="22"/>
      </w:rPr>
    </w:sdtEndPr>
    <w:sdtContent>
      <w:p w14:paraId="17B5BE3A" w14:textId="77777777" w:rsidR="00EB1EBF" w:rsidRDefault="00996135">
        <w:pPr>
          <w:pStyle w:val="Footer"/>
          <w:jc w:val="center"/>
          <w:rPr>
            <w:sz w:val="22"/>
            <w:szCs w:val="22"/>
          </w:rPr>
        </w:pPr>
        <w:r>
          <w:rPr>
            <w:sz w:val="22"/>
            <w:szCs w:val="22"/>
          </w:rPr>
          <w:fldChar w:fldCharType="begin"/>
        </w:r>
        <w:r>
          <w:rPr>
            <w:sz w:val="22"/>
            <w:szCs w:val="22"/>
          </w:rPr>
          <w:instrText>PAGE   \* MERGEFORMAT</w:instrText>
        </w:r>
        <w:r>
          <w:rPr>
            <w:sz w:val="22"/>
            <w:szCs w:val="22"/>
          </w:rPr>
          <w:fldChar w:fldCharType="separate"/>
        </w:r>
        <w:r>
          <w:rPr>
            <w:sz w:val="22"/>
            <w:szCs w:val="22"/>
            <w:lang w:val="zh-CN"/>
          </w:rPr>
          <w:t>2</w:t>
        </w:r>
        <w:r>
          <w:rPr>
            <w:sz w:val="22"/>
            <w:szCs w:val="22"/>
          </w:rPr>
          <w:fldChar w:fldCharType="end"/>
        </w:r>
      </w:p>
    </w:sdtContent>
  </w:sdt>
  <w:p w14:paraId="324F6BAC" w14:textId="77777777" w:rsidR="00EB1EBF" w:rsidRDefault="00EB1EBF">
    <w:pPr>
      <w:pStyle w:val="Footer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474DE" w14:textId="77777777" w:rsidR="00071A39" w:rsidRDefault="00071A39">
      <w:r>
        <w:separator/>
      </w:r>
    </w:p>
  </w:footnote>
  <w:footnote w:type="continuationSeparator" w:id="0">
    <w:p w14:paraId="222D787D" w14:textId="77777777" w:rsidR="00071A39" w:rsidRDefault="0007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817"/>
    <w:rsid w:val="00071A39"/>
    <w:rsid w:val="000A02E2"/>
    <w:rsid w:val="0018037E"/>
    <w:rsid w:val="001A08B2"/>
    <w:rsid w:val="002024F1"/>
    <w:rsid w:val="00392DC0"/>
    <w:rsid w:val="004675C4"/>
    <w:rsid w:val="00604D1F"/>
    <w:rsid w:val="006C1817"/>
    <w:rsid w:val="00721989"/>
    <w:rsid w:val="00786FBB"/>
    <w:rsid w:val="00895A6F"/>
    <w:rsid w:val="00957423"/>
    <w:rsid w:val="00996135"/>
    <w:rsid w:val="00A5190D"/>
    <w:rsid w:val="00B421C1"/>
    <w:rsid w:val="00B7525E"/>
    <w:rsid w:val="00C639FA"/>
    <w:rsid w:val="00EB1EBF"/>
    <w:rsid w:val="00F060D2"/>
    <w:rsid w:val="6E805C58"/>
    <w:rsid w:val="76C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1F53D88"/>
  <w15:docId w15:val="{58C05D02-F13E-4A56-BDC9-F773C91A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30</Words>
  <Characters>168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zhe199325@outlook.com</dc:creator>
  <cp:lastModifiedBy>chn off35</cp:lastModifiedBy>
  <cp:revision>17</cp:revision>
  <dcterms:created xsi:type="dcterms:W3CDTF">2021-01-14T16:12:00Z</dcterms:created>
  <dcterms:modified xsi:type="dcterms:W3CDTF">2021-07-0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